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XSpec="center" w:tblpY="1563"/>
        <w:tblW w:w="146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1"/>
        <w:gridCol w:w="1701"/>
        <w:gridCol w:w="1701"/>
        <w:gridCol w:w="737"/>
        <w:gridCol w:w="1701"/>
        <w:gridCol w:w="1701"/>
        <w:gridCol w:w="737"/>
        <w:gridCol w:w="1701"/>
        <w:gridCol w:w="1701"/>
        <w:gridCol w:w="737"/>
      </w:tblGrid>
      <w:tr w:rsidR="00DB5832" w:rsidRPr="00CD3329" w14:paraId="58596EA4" w14:textId="77777777" w:rsidTr="00DB5832">
        <w:trPr>
          <w:trHeight w:val="283"/>
        </w:trPr>
        <w:tc>
          <w:tcPr>
            <w:tcW w:w="14628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C23E2" w14:textId="0DFA1A7B" w:rsidR="00363B83" w:rsidRPr="00CD3329" w:rsidRDefault="00196742" w:rsidP="007D06B9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Supplementary </w:t>
            </w:r>
            <w:r w:rsidR="00796C21">
              <w:rPr>
                <w:rFonts w:ascii="Times New Roman" w:eastAsia="맑은 고딕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 w:rsidR="00EF0EED">
              <w:rPr>
                <w:rFonts w:ascii="Times New Roman" w:eastAsia="맑은 고딕" w:hAnsi="Times New Roman" w:cs="Times New Roman" w:hint="eastAsia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bookmarkStart w:id="0" w:name="_GoBack"/>
            <w:bookmarkEnd w:id="0"/>
            <w:r w:rsidR="00796C21">
              <w:rPr>
                <w:rFonts w:ascii="Times New Roman" w:eastAsia="맑은 고딕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2</w:t>
            </w:r>
            <w:r w:rsidR="00363B83">
              <w:rPr>
                <w:rFonts w:ascii="Times New Roman" w:eastAsia="맑은 고딕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 w:rsidR="00363B83" w:rsidRPr="00363B83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4446D" w:rsidRPr="0044446D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363B83" w:rsidRPr="00363B83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rioperative characteristics in patients classified according to the cumulative duration of MAP &lt;65 mmHg, median performance error, and wobble</w:t>
            </w:r>
          </w:p>
        </w:tc>
      </w:tr>
      <w:tr w:rsidR="00DB5832" w:rsidRPr="00CD3329" w14:paraId="3EE6573E" w14:textId="77777777" w:rsidTr="00DB5832">
        <w:trPr>
          <w:trHeight w:val="283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665BD" w14:textId="77777777" w:rsidR="00DB5832" w:rsidRPr="00CD3329" w:rsidRDefault="00DB5832" w:rsidP="00DB58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7"/>
                <w:szCs w:val="17"/>
              </w:rPr>
              <w:t>Var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9ED88" w14:textId="6876382E" w:rsidR="00DB5832" w:rsidRPr="00CD3329" w:rsidRDefault="00DB5832" w:rsidP="00DB58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30 min of M</w:t>
            </w:r>
            <w:r w:rsidR="00363B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 under 65 mmHg</w:t>
            </w:r>
          </w:p>
          <w:p w14:paraId="1E0A6D9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231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A5AED" w14:textId="760D5579" w:rsidR="00DB5832" w:rsidRPr="00CD3329" w:rsidRDefault="00DB5832" w:rsidP="00DB58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30 min of M</w:t>
            </w:r>
            <w:r w:rsidR="00363B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 under 65 mmHg</w:t>
            </w:r>
          </w:p>
          <w:p w14:paraId="3B1EE441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07, %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76742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11A0F" w14:textId="77777777" w:rsidR="00DB5832" w:rsidRPr="00CD3329" w:rsidRDefault="00DB5832" w:rsidP="00DB58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DPE ≥-4.0%</w:t>
            </w:r>
          </w:p>
          <w:p w14:paraId="2241651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55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F6983" w14:textId="77777777" w:rsidR="00DB5832" w:rsidRPr="00CD3329" w:rsidRDefault="00DB5832" w:rsidP="00DB58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DPE &lt;-4.0%</w:t>
            </w:r>
          </w:p>
          <w:p w14:paraId="4D0F97B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83, %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CFCA2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4BDED" w14:textId="77777777" w:rsidR="00DB5832" w:rsidRPr="00CD3329" w:rsidRDefault="00DB5832" w:rsidP="00DB58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obble &lt;7.5%</w:t>
            </w:r>
          </w:p>
          <w:p w14:paraId="70E6F63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79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0F3B2" w14:textId="77777777" w:rsidR="00DB5832" w:rsidRPr="00CD3329" w:rsidRDefault="00DB5832" w:rsidP="00DB58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obble ≥7.5%</w:t>
            </w:r>
          </w:p>
          <w:p w14:paraId="5911F1C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59, %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4E0F2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DB5832" w:rsidRPr="00CD3329" w14:paraId="3239558A" w14:textId="77777777" w:rsidTr="00DB5832">
        <w:trPr>
          <w:trHeight w:val="283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DA943" w14:textId="77777777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strike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eoperative Hb, g/d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432A9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0 ±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67026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 ± 1.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9349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3C6C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8 ± 1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D50B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9 ± 1.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DDAD7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4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12E98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0 ±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53171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 ± 1.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6AD0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09</w:t>
            </w:r>
          </w:p>
        </w:tc>
      </w:tr>
      <w:tr w:rsidR="00DB5832" w:rsidRPr="00CD3329" w14:paraId="6ECC9C35" w14:textId="77777777" w:rsidTr="00DB5832">
        <w:trPr>
          <w:trHeight w:val="283"/>
        </w:trPr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5C93611A" w14:textId="521F47C4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strike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nesthesia time, h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D0117B6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4 (4.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</w:p>
        </w:tc>
        <w:tc>
          <w:tcPr>
            <w:tcW w:w="1701" w:type="dxa"/>
            <w:vAlign w:val="center"/>
          </w:tcPr>
          <w:p w14:paraId="4DF75ED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7 (5.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0)</w:t>
            </w:r>
          </w:p>
        </w:tc>
        <w:tc>
          <w:tcPr>
            <w:tcW w:w="737" w:type="dxa"/>
            <w:vAlign w:val="center"/>
          </w:tcPr>
          <w:p w14:paraId="25FEEB2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3F90DB3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5 (4.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4)</w:t>
            </w:r>
          </w:p>
        </w:tc>
        <w:tc>
          <w:tcPr>
            <w:tcW w:w="1701" w:type="dxa"/>
            <w:vAlign w:val="center"/>
          </w:tcPr>
          <w:p w14:paraId="33378E5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 (4.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7)</w:t>
            </w:r>
          </w:p>
        </w:tc>
        <w:tc>
          <w:tcPr>
            <w:tcW w:w="737" w:type="dxa"/>
            <w:vAlign w:val="center"/>
          </w:tcPr>
          <w:p w14:paraId="755CC857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187</w:t>
            </w:r>
          </w:p>
        </w:tc>
        <w:tc>
          <w:tcPr>
            <w:tcW w:w="1701" w:type="dxa"/>
            <w:vAlign w:val="center"/>
          </w:tcPr>
          <w:p w14:paraId="037EB3E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 (4.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4)</w:t>
            </w:r>
          </w:p>
        </w:tc>
        <w:tc>
          <w:tcPr>
            <w:tcW w:w="1701" w:type="dxa"/>
            <w:vAlign w:val="center"/>
          </w:tcPr>
          <w:p w14:paraId="2EC8A05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6 (4.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8)</w:t>
            </w:r>
          </w:p>
        </w:tc>
        <w:tc>
          <w:tcPr>
            <w:tcW w:w="737" w:type="dxa"/>
            <w:vAlign w:val="center"/>
          </w:tcPr>
          <w:p w14:paraId="61BB7035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381</w:t>
            </w:r>
          </w:p>
        </w:tc>
      </w:tr>
      <w:tr w:rsidR="00DB5832" w:rsidRPr="00CD3329" w14:paraId="0CA2ABB7" w14:textId="77777777" w:rsidTr="00DB5832">
        <w:trPr>
          <w:trHeight w:val="283"/>
        </w:trPr>
        <w:tc>
          <w:tcPr>
            <w:tcW w:w="2211" w:type="dxa"/>
            <w:shd w:val="clear" w:color="auto" w:fill="FFFFFF" w:themeFill="background1"/>
            <w:noWrap/>
            <w:vAlign w:val="center"/>
          </w:tcPr>
          <w:p w14:paraId="3A91A03B" w14:textId="5D9846A7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strike/>
                <w:color w:val="000000" w:themeColor="text1"/>
                <w:kern w:val="0"/>
                <w:sz w:val="17"/>
                <w:szCs w:val="17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Operative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ime, h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FBCBE6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3 (3.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8)</w:t>
            </w:r>
          </w:p>
        </w:tc>
        <w:tc>
          <w:tcPr>
            <w:tcW w:w="1701" w:type="dxa"/>
            <w:vAlign w:val="center"/>
          </w:tcPr>
          <w:p w14:paraId="06E0DCB2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5 (4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7)</w:t>
            </w:r>
          </w:p>
        </w:tc>
        <w:tc>
          <w:tcPr>
            <w:tcW w:w="737" w:type="dxa"/>
            <w:vAlign w:val="center"/>
          </w:tcPr>
          <w:p w14:paraId="7B7F4E8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5DF4CE9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4 (3.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3)</w:t>
            </w:r>
          </w:p>
        </w:tc>
        <w:tc>
          <w:tcPr>
            <w:tcW w:w="1701" w:type="dxa"/>
            <w:vAlign w:val="center"/>
          </w:tcPr>
          <w:p w14:paraId="13A725CB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9 (3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5)</w:t>
            </w:r>
          </w:p>
        </w:tc>
        <w:tc>
          <w:tcPr>
            <w:tcW w:w="737" w:type="dxa"/>
            <w:vAlign w:val="center"/>
          </w:tcPr>
          <w:p w14:paraId="0E619E8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283</w:t>
            </w:r>
          </w:p>
        </w:tc>
        <w:tc>
          <w:tcPr>
            <w:tcW w:w="1701" w:type="dxa"/>
            <w:vAlign w:val="center"/>
          </w:tcPr>
          <w:p w14:paraId="520BB3A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 (3.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3)</w:t>
            </w:r>
          </w:p>
        </w:tc>
        <w:tc>
          <w:tcPr>
            <w:tcW w:w="1701" w:type="dxa"/>
            <w:vAlign w:val="center"/>
          </w:tcPr>
          <w:p w14:paraId="25F8DFBF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6 (3.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5)</w:t>
            </w:r>
          </w:p>
        </w:tc>
        <w:tc>
          <w:tcPr>
            <w:tcW w:w="737" w:type="dxa"/>
            <w:vAlign w:val="center"/>
          </w:tcPr>
          <w:p w14:paraId="57AC6B71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440</w:t>
            </w:r>
          </w:p>
        </w:tc>
      </w:tr>
      <w:tr w:rsidR="00DB5832" w:rsidRPr="00CD3329" w14:paraId="3AB96E1A" w14:textId="77777777" w:rsidTr="00DB5832">
        <w:trPr>
          <w:trHeight w:val="283"/>
        </w:trPr>
        <w:tc>
          <w:tcPr>
            <w:tcW w:w="2211" w:type="dxa"/>
            <w:shd w:val="clear" w:color="auto" w:fill="FFFFFF" w:themeFill="background1"/>
            <w:noWrap/>
            <w:vAlign w:val="center"/>
          </w:tcPr>
          <w:p w14:paraId="57A240E7" w14:textId="77777777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strike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rine output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m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6A0CB51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221.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50)</w:t>
            </w:r>
          </w:p>
        </w:tc>
        <w:tc>
          <w:tcPr>
            <w:tcW w:w="1701" w:type="dxa"/>
            <w:vAlign w:val="center"/>
          </w:tcPr>
          <w:p w14:paraId="61A49D65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 (3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00)</w:t>
            </w:r>
          </w:p>
        </w:tc>
        <w:tc>
          <w:tcPr>
            <w:tcW w:w="737" w:type="dxa"/>
            <w:vAlign w:val="center"/>
          </w:tcPr>
          <w:p w14:paraId="033703A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  <w:tc>
          <w:tcPr>
            <w:tcW w:w="1701" w:type="dxa"/>
            <w:vAlign w:val="center"/>
          </w:tcPr>
          <w:p w14:paraId="7094274F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23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2.5)</w:t>
            </w:r>
          </w:p>
        </w:tc>
        <w:tc>
          <w:tcPr>
            <w:tcW w:w="1701" w:type="dxa"/>
            <w:vAlign w:val="center"/>
          </w:tcPr>
          <w:p w14:paraId="7EB4F56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 (25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65)</w:t>
            </w:r>
          </w:p>
        </w:tc>
        <w:tc>
          <w:tcPr>
            <w:tcW w:w="737" w:type="dxa"/>
            <w:vAlign w:val="center"/>
          </w:tcPr>
          <w:p w14:paraId="7F36D94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434</w:t>
            </w:r>
          </w:p>
        </w:tc>
        <w:tc>
          <w:tcPr>
            <w:tcW w:w="1701" w:type="dxa"/>
            <w:vAlign w:val="center"/>
          </w:tcPr>
          <w:p w14:paraId="7639DABE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 (23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70)</w:t>
            </w:r>
          </w:p>
        </w:tc>
        <w:tc>
          <w:tcPr>
            <w:tcW w:w="1701" w:type="dxa"/>
            <w:vAlign w:val="center"/>
          </w:tcPr>
          <w:p w14:paraId="2489B186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25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97.5)</w:t>
            </w:r>
          </w:p>
        </w:tc>
        <w:tc>
          <w:tcPr>
            <w:tcW w:w="737" w:type="dxa"/>
            <w:vAlign w:val="center"/>
          </w:tcPr>
          <w:p w14:paraId="516C16F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701</w:t>
            </w:r>
          </w:p>
        </w:tc>
      </w:tr>
      <w:tr w:rsidR="00DB5832" w:rsidRPr="00CD3329" w14:paraId="60CC23BB" w14:textId="77777777" w:rsidTr="00DB5832">
        <w:trPr>
          <w:trHeight w:val="283"/>
        </w:trPr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76C19EA7" w14:textId="77777777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stimated blood loss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ml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CF06A3F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 (4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00)</w:t>
            </w:r>
          </w:p>
        </w:tc>
        <w:tc>
          <w:tcPr>
            <w:tcW w:w="1701" w:type="dxa"/>
            <w:vAlign w:val="center"/>
          </w:tcPr>
          <w:p w14:paraId="2E28DD36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0 (8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700)</w:t>
            </w:r>
          </w:p>
        </w:tc>
        <w:tc>
          <w:tcPr>
            <w:tcW w:w="737" w:type="dxa"/>
            <w:vAlign w:val="center"/>
          </w:tcPr>
          <w:p w14:paraId="70BB30D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584E7CB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4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00)</w:t>
            </w:r>
          </w:p>
        </w:tc>
        <w:tc>
          <w:tcPr>
            <w:tcW w:w="1701" w:type="dxa"/>
            <w:vAlign w:val="center"/>
          </w:tcPr>
          <w:p w14:paraId="5613E1E2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 (5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50)</w:t>
            </w:r>
          </w:p>
        </w:tc>
        <w:tc>
          <w:tcPr>
            <w:tcW w:w="737" w:type="dxa"/>
            <w:vAlign w:val="center"/>
          </w:tcPr>
          <w:p w14:paraId="53CD6DA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158</w:t>
            </w:r>
          </w:p>
        </w:tc>
        <w:tc>
          <w:tcPr>
            <w:tcW w:w="1701" w:type="dxa"/>
            <w:vAlign w:val="center"/>
          </w:tcPr>
          <w:p w14:paraId="0AF53FC5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5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00)</w:t>
            </w:r>
          </w:p>
        </w:tc>
        <w:tc>
          <w:tcPr>
            <w:tcW w:w="1701" w:type="dxa"/>
            <w:vAlign w:val="center"/>
          </w:tcPr>
          <w:p w14:paraId="7D9C2BB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47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00)</w:t>
            </w:r>
          </w:p>
        </w:tc>
        <w:tc>
          <w:tcPr>
            <w:tcW w:w="737" w:type="dxa"/>
            <w:vAlign w:val="center"/>
          </w:tcPr>
          <w:p w14:paraId="6B4568A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938</w:t>
            </w:r>
          </w:p>
        </w:tc>
      </w:tr>
      <w:tr w:rsidR="00DB5832" w:rsidRPr="00CD3329" w14:paraId="32F90ED1" w14:textId="77777777" w:rsidTr="00DB5832">
        <w:trPr>
          <w:trHeight w:val="283"/>
        </w:trPr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1283BA24" w14:textId="77777777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BC transfusion, pack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288BE8F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)</w:t>
            </w:r>
          </w:p>
        </w:tc>
        <w:tc>
          <w:tcPr>
            <w:tcW w:w="1701" w:type="dxa"/>
            <w:vAlign w:val="center"/>
          </w:tcPr>
          <w:p w14:paraId="330358BB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)</w:t>
            </w:r>
          </w:p>
        </w:tc>
        <w:tc>
          <w:tcPr>
            <w:tcW w:w="737" w:type="dxa"/>
            <w:vAlign w:val="center"/>
          </w:tcPr>
          <w:p w14:paraId="226FBD2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33B9268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)</w:t>
            </w:r>
          </w:p>
        </w:tc>
        <w:tc>
          <w:tcPr>
            <w:tcW w:w="1701" w:type="dxa"/>
            <w:vAlign w:val="center"/>
          </w:tcPr>
          <w:p w14:paraId="61074E26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)</w:t>
            </w:r>
          </w:p>
        </w:tc>
        <w:tc>
          <w:tcPr>
            <w:tcW w:w="737" w:type="dxa"/>
            <w:vAlign w:val="center"/>
          </w:tcPr>
          <w:p w14:paraId="704DEA7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333</w:t>
            </w:r>
          </w:p>
        </w:tc>
        <w:tc>
          <w:tcPr>
            <w:tcW w:w="1701" w:type="dxa"/>
            <w:vAlign w:val="center"/>
          </w:tcPr>
          <w:p w14:paraId="7829795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)</w:t>
            </w:r>
          </w:p>
        </w:tc>
        <w:tc>
          <w:tcPr>
            <w:tcW w:w="1701" w:type="dxa"/>
            <w:vAlign w:val="center"/>
          </w:tcPr>
          <w:p w14:paraId="6A215785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)</w:t>
            </w:r>
          </w:p>
        </w:tc>
        <w:tc>
          <w:tcPr>
            <w:tcW w:w="737" w:type="dxa"/>
            <w:vAlign w:val="center"/>
          </w:tcPr>
          <w:p w14:paraId="1C2783D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184</w:t>
            </w:r>
          </w:p>
        </w:tc>
      </w:tr>
      <w:tr w:rsidR="00DB5832" w:rsidRPr="00CD3329" w14:paraId="01E87DB4" w14:textId="77777777" w:rsidTr="00DB5832">
        <w:trPr>
          <w:trHeight w:val="283"/>
        </w:trPr>
        <w:tc>
          <w:tcPr>
            <w:tcW w:w="2211" w:type="dxa"/>
            <w:noWrap/>
            <w:vAlign w:val="center"/>
            <w:hideMark/>
          </w:tcPr>
          <w:p w14:paraId="17BA479D" w14:textId="77777777" w:rsidR="00DB5832" w:rsidRPr="00CD3329" w:rsidRDefault="00DB5832" w:rsidP="00DB5832">
            <w:pPr>
              <w:widowControl/>
              <w:wordWrap/>
              <w:autoSpaceDE/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luid infusion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ml</w:t>
            </w:r>
          </w:p>
        </w:tc>
        <w:tc>
          <w:tcPr>
            <w:tcW w:w="1701" w:type="dxa"/>
            <w:noWrap/>
            <w:vAlign w:val="center"/>
          </w:tcPr>
          <w:p w14:paraId="605A03C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0 (1922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400)</w:t>
            </w:r>
          </w:p>
        </w:tc>
        <w:tc>
          <w:tcPr>
            <w:tcW w:w="1701" w:type="dxa"/>
            <w:vAlign w:val="center"/>
          </w:tcPr>
          <w:p w14:paraId="7850273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50 (342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475)</w:t>
            </w:r>
          </w:p>
        </w:tc>
        <w:tc>
          <w:tcPr>
            <w:tcW w:w="737" w:type="dxa"/>
            <w:vAlign w:val="center"/>
          </w:tcPr>
          <w:p w14:paraId="35FE143F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6F5B7AA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50 (20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612.5)</w:t>
            </w:r>
          </w:p>
        </w:tc>
        <w:tc>
          <w:tcPr>
            <w:tcW w:w="1701" w:type="dxa"/>
            <w:vAlign w:val="center"/>
          </w:tcPr>
          <w:p w14:paraId="237CE9E7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50 (255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950)</w:t>
            </w:r>
          </w:p>
        </w:tc>
        <w:tc>
          <w:tcPr>
            <w:tcW w:w="737" w:type="dxa"/>
            <w:vAlign w:val="center"/>
          </w:tcPr>
          <w:p w14:paraId="0A26145E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70</w:t>
            </w:r>
          </w:p>
        </w:tc>
        <w:tc>
          <w:tcPr>
            <w:tcW w:w="1701" w:type="dxa"/>
            <w:vAlign w:val="center"/>
          </w:tcPr>
          <w:p w14:paraId="71E81EA1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00 (257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600)</w:t>
            </w:r>
          </w:p>
        </w:tc>
        <w:tc>
          <w:tcPr>
            <w:tcW w:w="1701" w:type="dxa"/>
            <w:vAlign w:val="center"/>
          </w:tcPr>
          <w:p w14:paraId="70EC0770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0 (202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250)</w:t>
            </w:r>
          </w:p>
        </w:tc>
        <w:tc>
          <w:tcPr>
            <w:tcW w:w="737" w:type="dxa"/>
            <w:vAlign w:val="center"/>
          </w:tcPr>
          <w:p w14:paraId="29E644C2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876</w:t>
            </w:r>
          </w:p>
        </w:tc>
      </w:tr>
      <w:tr w:rsidR="00DB5832" w:rsidRPr="00CD3329" w14:paraId="5DD84569" w14:textId="77777777" w:rsidTr="00DB5832">
        <w:trPr>
          <w:trHeight w:val="283"/>
        </w:trPr>
        <w:tc>
          <w:tcPr>
            <w:tcW w:w="2211" w:type="dxa"/>
            <w:noWrap/>
            <w:vAlign w:val="center"/>
            <w:hideMark/>
          </w:tcPr>
          <w:p w14:paraId="4F2B10D8" w14:textId="77777777" w:rsidR="00DB5832" w:rsidRPr="00CD3329" w:rsidRDefault="00DB5832" w:rsidP="00DB5832">
            <w:pPr>
              <w:widowControl/>
              <w:wordWrap/>
              <w:autoSpaceDE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lloid </w:t>
            </w:r>
          </w:p>
        </w:tc>
        <w:tc>
          <w:tcPr>
            <w:tcW w:w="1701" w:type="dxa"/>
            <w:noWrap/>
            <w:vAlign w:val="center"/>
          </w:tcPr>
          <w:p w14:paraId="42321FF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-500)</w:t>
            </w:r>
          </w:p>
        </w:tc>
        <w:tc>
          <w:tcPr>
            <w:tcW w:w="1701" w:type="dxa"/>
            <w:vAlign w:val="center"/>
          </w:tcPr>
          <w:p w14:paraId="1801FE8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00)</w:t>
            </w:r>
          </w:p>
        </w:tc>
        <w:tc>
          <w:tcPr>
            <w:tcW w:w="737" w:type="dxa"/>
            <w:vAlign w:val="center"/>
          </w:tcPr>
          <w:p w14:paraId="1F8D93A6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156619A7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0)</w:t>
            </w:r>
          </w:p>
        </w:tc>
        <w:tc>
          <w:tcPr>
            <w:tcW w:w="1701" w:type="dxa"/>
            <w:vAlign w:val="center"/>
          </w:tcPr>
          <w:p w14:paraId="08F2E70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00)</w:t>
            </w:r>
          </w:p>
        </w:tc>
        <w:tc>
          <w:tcPr>
            <w:tcW w:w="737" w:type="dxa"/>
            <w:vAlign w:val="center"/>
          </w:tcPr>
          <w:p w14:paraId="699686DB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774</w:t>
            </w:r>
          </w:p>
        </w:tc>
        <w:tc>
          <w:tcPr>
            <w:tcW w:w="1701" w:type="dxa"/>
            <w:vAlign w:val="center"/>
          </w:tcPr>
          <w:p w14:paraId="4EC0750C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00)</w:t>
            </w:r>
          </w:p>
        </w:tc>
        <w:tc>
          <w:tcPr>
            <w:tcW w:w="1701" w:type="dxa"/>
            <w:vAlign w:val="center"/>
          </w:tcPr>
          <w:p w14:paraId="48572001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0 (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00)</w:t>
            </w:r>
          </w:p>
        </w:tc>
        <w:tc>
          <w:tcPr>
            <w:tcW w:w="737" w:type="dxa"/>
            <w:vAlign w:val="center"/>
          </w:tcPr>
          <w:p w14:paraId="5173AD9D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566</w:t>
            </w:r>
          </w:p>
        </w:tc>
      </w:tr>
      <w:tr w:rsidR="00DB5832" w:rsidRPr="00CD3329" w14:paraId="73723B95" w14:textId="77777777" w:rsidTr="00DB5832">
        <w:trPr>
          <w:trHeight w:val="283"/>
        </w:trPr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BC421" w14:textId="77777777" w:rsidR="00DB5832" w:rsidRPr="00CD3329" w:rsidRDefault="00DB5832" w:rsidP="00DB5832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vertAlign w:val="superscript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rystalloid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0BD010E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75 (180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66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259C33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0 (3162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775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5E63D65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CE48F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5 (177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37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D246E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0 (235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300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DF712F0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9E672A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00 (222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E89844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00 (175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400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B2632A9" w14:textId="77777777" w:rsidR="00DB5832" w:rsidRPr="00CD3329" w:rsidRDefault="00DB5832" w:rsidP="00DB5832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744</w:t>
            </w:r>
          </w:p>
        </w:tc>
      </w:tr>
      <w:tr w:rsidR="00DB5832" w:rsidRPr="00CD3329" w14:paraId="67B6B3CC" w14:textId="77777777" w:rsidTr="00DB5832">
        <w:trPr>
          <w:trHeight w:val="283"/>
        </w:trPr>
        <w:tc>
          <w:tcPr>
            <w:tcW w:w="14628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14:paraId="0064BA32" w14:textId="77777777" w:rsidR="00DB5832" w:rsidRPr="00CD3329" w:rsidRDefault="00DB5832" w:rsidP="00DB58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esented as mean ± SD or median (IQR).</w:t>
            </w:r>
          </w:p>
          <w:p w14:paraId="3347B568" w14:textId="1962360F" w:rsidR="00DB5832" w:rsidRPr="00CD3329" w:rsidRDefault="00DB5832" w:rsidP="00DB58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bbreviations: Hb, hemoglobin; SD, standard deviation; RBC, red blood cell; IQR, interquartile range; M</w:t>
            </w:r>
            <w:r w:rsidR="00363B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, mean </w:t>
            </w:r>
            <w:r w:rsidR="00363B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rterial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; MDPE, median performance error</w:t>
            </w:r>
            <w:r w:rsidR="00363B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610714D2" w14:textId="77777777" w:rsidR="00DB5832" w:rsidRPr="00CD3329" w:rsidRDefault="00DB5832" w:rsidP="00DB583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issing data: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3;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21;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2. </w:t>
            </w:r>
          </w:p>
        </w:tc>
      </w:tr>
    </w:tbl>
    <w:p w14:paraId="671C8E72" w14:textId="77777777" w:rsidR="007B6F91" w:rsidRPr="00DB5832" w:rsidRDefault="007B6F91"/>
    <w:sectPr w:rsidR="007B6F91" w:rsidRPr="00DB5832" w:rsidSect="00DB5832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0BEC8" w14:textId="77777777" w:rsidR="00363B83" w:rsidRDefault="00363B83" w:rsidP="00363B83">
      <w:r>
        <w:separator/>
      </w:r>
    </w:p>
  </w:endnote>
  <w:endnote w:type="continuationSeparator" w:id="0">
    <w:p w14:paraId="734452E6" w14:textId="77777777" w:rsidR="00363B83" w:rsidRDefault="00363B83" w:rsidP="0036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1967C" w14:textId="77777777" w:rsidR="00363B83" w:rsidRDefault="00363B83" w:rsidP="00363B83">
      <w:r>
        <w:separator/>
      </w:r>
    </w:p>
  </w:footnote>
  <w:footnote w:type="continuationSeparator" w:id="0">
    <w:p w14:paraId="70394CC2" w14:textId="77777777" w:rsidR="00363B83" w:rsidRDefault="00363B83" w:rsidP="00363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832"/>
    <w:rsid w:val="000A5980"/>
    <w:rsid w:val="00196742"/>
    <w:rsid w:val="00363B83"/>
    <w:rsid w:val="0044446D"/>
    <w:rsid w:val="00613084"/>
    <w:rsid w:val="00796C21"/>
    <w:rsid w:val="007B6F91"/>
    <w:rsid w:val="007D06B9"/>
    <w:rsid w:val="009C0FE3"/>
    <w:rsid w:val="00DB5832"/>
    <w:rsid w:val="00E54A70"/>
    <w:rsid w:val="00EF0EED"/>
    <w:rsid w:val="00F5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2B31D39"/>
  <w15:chartTrackingRefBased/>
  <w15:docId w15:val="{C1FECB99-D0E1-4EBC-9BD7-DB5BCC1F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83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3B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3B83"/>
  </w:style>
  <w:style w:type="paragraph" w:styleId="a4">
    <w:name w:val="footer"/>
    <w:basedOn w:val="a"/>
    <w:link w:val="Char0"/>
    <w:uiPriority w:val="99"/>
    <w:unhideWhenUsed/>
    <w:rsid w:val="00363B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3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SNUH</cp:lastModifiedBy>
  <cp:revision>14</cp:revision>
  <dcterms:created xsi:type="dcterms:W3CDTF">2021-03-15T05:48:00Z</dcterms:created>
  <dcterms:modified xsi:type="dcterms:W3CDTF">2022-07-05T02:38:00Z</dcterms:modified>
</cp:coreProperties>
</file>